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7F1BA" w14:textId="5C8DD196" w:rsidR="009B3E5D" w:rsidRDefault="009B3E5D" w:rsidP="009B3E5D">
      <w:pPr>
        <w:spacing w:line="276" w:lineRule="auto"/>
        <w:rPr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 xml:space="preserve">Supplementary table </w:t>
      </w:r>
      <w:r w:rsidR="0043239D">
        <w:rPr>
          <w:b/>
          <w:bCs/>
          <w:i/>
          <w:iCs/>
          <w:sz w:val="24"/>
          <w:szCs w:val="24"/>
        </w:rPr>
        <w:t>3</w:t>
      </w:r>
      <w:r w:rsidRPr="00A74632">
        <w:rPr>
          <w:b/>
          <w:bCs/>
          <w:i/>
          <w:i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2F021B">
        <w:rPr>
          <w:b/>
          <w:bCs/>
          <w:i/>
          <w:iCs/>
          <w:sz w:val="24"/>
          <w:szCs w:val="24"/>
        </w:rPr>
        <w:t xml:space="preserve">General characteristics of </w:t>
      </w:r>
      <w:r>
        <w:rPr>
          <w:b/>
          <w:bCs/>
          <w:i/>
          <w:iCs/>
          <w:sz w:val="24"/>
          <w:szCs w:val="24"/>
        </w:rPr>
        <w:t xml:space="preserve">included study </w:t>
      </w:r>
      <w:r w:rsidRPr="002F021B">
        <w:rPr>
          <w:b/>
          <w:bCs/>
          <w:i/>
          <w:iCs/>
          <w:sz w:val="24"/>
          <w:szCs w:val="24"/>
        </w:rPr>
        <w:t>population</w:t>
      </w:r>
      <w:r w:rsidR="0043239D">
        <w:rPr>
          <w:b/>
          <w:bCs/>
          <w:i/>
          <w:iCs/>
          <w:sz w:val="24"/>
          <w:szCs w:val="24"/>
        </w:rPr>
        <w:t xml:space="preserve"> and </w:t>
      </w:r>
      <w:r w:rsidR="0043239D" w:rsidRPr="0043239D">
        <w:rPr>
          <w:b/>
          <w:bCs/>
          <w:i/>
          <w:iCs/>
          <w:sz w:val="24"/>
          <w:szCs w:val="24"/>
        </w:rPr>
        <w:t>Joint association Variant and Vaccin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80"/>
        <w:gridCol w:w="2568"/>
        <w:gridCol w:w="1812"/>
      </w:tblGrid>
      <w:tr w:rsidR="0043239D" w:rsidRPr="0043239D" w14:paraId="3E0D5EAA" w14:textId="77777777" w:rsidTr="0043239D">
        <w:trPr>
          <w:trHeight w:val="300"/>
        </w:trPr>
        <w:tc>
          <w:tcPr>
            <w:tcW w:w="2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90277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239D">
              <w:rPr>
                <w:rFonts w:ascii="Calibri" w:eastAsia="Times New Roman" w:hAnsi="Calibri" w:cs="Calibri"/>
                <w:b/>
                <w:bCs/>
                <w:color w:val="000000"/>
              </w:rPr>
              <w:t>Joint association Variant and Vaccination</w:t>
            </w:r>
          </w:p>
        </w:tc>
        <w:tc>
          <w:tcPr>
            <w:tcW w:w="23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81B9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239D">
              <w:rPr>
                <w:rFonts w:ascii="Calibri" w:eastAsia="Times New Roman" w:hAnsi="Calibri" w:cs="Calibri"/>
                <w:b/>
                <w:bCs/>
                <w:color w:val="000000"/>
              </w:rPr>
              <w:t>Included cases</w:t>
            </w:r>
          </w:p>
        </w:tc>
      </w:tr>
      <w:tr w:rsidR="0043239D" w:rsidRPr="0043239D" w14:paraId="571E6EE3" w14:textId="77777777" w:rsidTr="0043239D">
        <w:trPr>
          <w:trHeight w:val="300"/>
        </w:trPr>
        <w:tc>
          <w:tcPr>
            <w:tcW w:w="26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56C09" w14:textId="77777777" w:rsidR="0043239D" w:rsidRPr="0043239D" w:rsidRDefault="0043239D" w:rsidP="004323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E6BA9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239D">
              <w:rPr>
                <w:rFonts w:ascii="Calibri" w:eastAsia="Times New Roman" w:hAnsi="Calibri" w:cs="Calibri"/>
                <w:b/>
                <w:bCs/>
                <w:color w:val="000000"/>
              </w:rPr>
              <w:t>n= 8238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51CCA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239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43239D" w:rsidRPr="0043239D" w14:paraId="22506B14" w14:textId="77777777" w:rsidTr="0043239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DDE5" w14:textId="77777777" w:rsidR="0043239D" w:rsidRPr="0043239D" w:rsidRDefault="0043239D" w:rsidP="004323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Vaccinated omicron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D7574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3054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FC61E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37.07</w:t>
            </w:r>
          </w:p>
        </w:tc>
      </w:tr>
      <w:tr w:rsidR="0043239D" w:rsidRPr="0043239D" w14:paraId="6D2C36F6" w14:textId="77777777" w:rsidTr="0043239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B39D" w14:textId="77777777" w:rsidR="0043239D" w:rsidRPr="0043239D" w:rsidRDefault="0043239D" w:rsidP="004323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Vaccinated alpha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F3D3D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1038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D37A3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12.60</w:t>
            </w:r>
          </w:p>
        </w:tc>
      </w:tr>
      <w:tr w:rsidR="0043239D" w:rsidRPr="0043239D" w14:paraId="305A2F4C" w14:textId="77777777" w:rsidTr="0043239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77E6" w14:textId="77777777" w:rsidR="0043239D" w:rsidRPr="0043239D" w:rsidRDefault="0043239D" w:rsidP="004323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Vaccinated delta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58834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3536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6D79B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42.92</w:t>
            </w:r>
          </w:p>
        </w:tc>
      </w:tr>
      <w:tr w:rsidR="0043239D" w:rsidRPr="0043239D" w14:paraId="77EEC575" w14:textId="77777777" w:rsidTr="0043239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5639" w14:textId="77777777" w:rsidR="0043239D" w:rsidRPr="0043239D" w:rsidRDefault="0043239D" w:rsidP="004323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Non vaccinated omicron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9737E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077BF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</w:tr>
      <w:tr w:rsidR="0043239D" w:rsidRPr="0043239D" w14:paraId="1D7A46EC" w14:textId="77777777" w:rsidTr="0043239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0900" w14:textId="77777777" w:rsidR="0043239D" w:rsidRPr="0043239D" w:rsidRDefault="0043239D" w:rsidP="004323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Non vaccinated alpha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80343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21F5E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43239D" w:rsidRPr="0043239D" w14:paraId="54DE6245" w14:textId="77777777" w:rsidTr="0043239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832E" w14:textId="77777777" w:rsidR="0043239D" w:rsidRPr="0043239D" w:rsidRDefault="0043239D" w:rsidP="004323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Non vaccinated delta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8656F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8388E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</w:tr>
      <w:tr w:rsidR="0043239D" w:rsidRPr="0043239D" w14:paraId="08CC56AC" w14:textId="77777777" w:rsidTr="0043239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CE43A" w14:textId="77777777" w:rsidR="0043239D" w:rsidRPr="0043239D" w:rsidRDefault="0043239D" w:rsidP="004323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Missing data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C8C3D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F414" w14:textId="77777777" w:rsidR="0043239D" w:rsidRPr="0043239D" w:rsidRDefault="0043239D" w:rsidP="00432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239D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</w:tr>
    </w:tbl>
    <w:p w14:paraId="6DD1805F" w14:textId="77777777" w:rsidR="009B3E5D" w:rsidRPr="002B7865" w:rsidRDefault="009B3E5D" w:rsidP="009B3E5D">
      <w:pPr>
        <w:spacing w:line="276" w:lineRule="auto"/>
        <w:jc w:val="both"/>
        <w:rPr>
          <w:sz w:val="24"/>
          <w:szCs w:val="24"/>
        </w:rPr>
      </w:pPr>
    </w:p>
    <w:p w14:paraId="1936A26B" w14:textId="77777777" w:rsidR="00CD5248" w:rsidRDefault="00CD5248"/>
    <w:sectPr w:rsidR="00CD52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0D9"/>
    <w:rsid w:val="0043239D"/>
    <w:rsid w:val="009B3E5D"/>
    <w:rsid w:val="00A970D9"/>
    <w:rsid w:val="00CD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FA3EF"/>
  <w15:chartTrackingRefBased/>
  <w15:docId w15:val="{230F20FD-0229-492D-A2FB-688BF98C3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E5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>SCIENSANO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mith</dc:creator>
  <cp:keywords/>
  <dc:description/>
  <cp:lastModifiedBy>Thi Khanh Huyen Nguyen</cp:lastModifiedBy>
  <cp:revision>3</cp:revision>
  <dcterms:created xsi:type="dcterms:W3CDTF">2023-03-28T19:02:00Z</dcterms:created>
  <dcterms:modified xsi:type="dcterms:W3CDTF">2023-09-09T08:08:00Z</dcterms:modified>
</cp:coreProperties>
</file>